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4"/>
        <w:gridCol w:w="296"/>
        <w:gridCol w:w="296"/>
        <w:gridCol w:w="916"/>
        <w:gridCol w:w="296"/>
        <w:gridCol w:w="987"/>
        <w:gridCol w:w="93"/>
        <w:gridCol w:w="93"/>
        <w:gridCol w:w="1079"/>
        <w:gridCol w:w="93"/>
        <w:gridCol w:w="93"/>
        <w:gridCol w:w="1127"/>
        <w:gridCol w:w="93"/>
        <w:gridCol w:w="93"/>
        <w:gridCol w:w="878"/>
        <w:gridCol w:w="33"/>
        <w:gridCol w:w="33"/>
        <w:gridCol w:w="913"/>
      </w:tblGrid>
      <w:tr w:rsidR="00EE505A" w:rsidRPr="00E17344" w14:paraId="23F02B9E" w14:textId="13705CD7" w:rsidTr="00EE505A">
        <w:trPr>
          <w:cantSplit/>
          <w:tblHeader/>
          <w:tblCellSpacing w:w="15" w:type="dxa"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8EEBE1" w14:textId="77777777" w:rsidR="00EE505A" w:rsidRPr="00C66998" w:rsidRDefault="00EE505A" w:rsidP="00C66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> </w:t>
            </w:r>
          </w:p>
          <w:p w14:paraId="6ABE5C84" w14:textId="1710CC14" w:rsidR="00EE505A" w:rsidRPr="00C66998" w:rsidRDefault="00EE505A" w:rsidP="00C66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Table S4. </w:t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Partial correlations between </w:t>
            </w:r>
            <w:proofErr w:type="spellStart"/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>ToM</w:t>
            </w:r>
            <w:proofErr w:type="spellEnd"/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scores measured </w:t>
            </w:r>
            <w:r w:rsidR="006F714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>at</w:t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both kindergarten and 5th grade and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</w:t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>academic outcomes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>.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</w:tcPr>
          <w:p w14:paraId="58A668AA" w14:textId="77777777" w:rsidR="00EE505A" w:rsidRPr="00C66998" w:rsidRDefault="00EE505A" w:rsidP="00C66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795C46" w:rsidRPr="00C66998" w14:paraId="1D4E0A6B" w14:textId="030A2352" w:rsidTr="001F504C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EDF0A23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val="en-GB" w:eastAsia="fr-FR"/>
                <w14:ligatures w14:val="none"/>
              </w:rPr>
              <w:t> 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94A760" w14:textId="39A0996D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th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br/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(K)</w:t>
            </w: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E5CC5E" w14:textId="7C6CE609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 xml:space="preserve">Math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br/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(5th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DDF85A" w14:textId="1B03D0C5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 xml:space="preserve">Reading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br/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(K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8D9C77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Reading (5th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B8602A" w14:textId="7356B992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ToM</w:t>
            </w:r>
            <w:proofErr w:type="spellEnd"/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 w:rsidR="001F504C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br/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K</w:t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vAlign w:val="center"/>
          </w:tcPr>
          <w:p w14:paraId="36F9A0EF" w14:textId="2914B8D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ToM</w:t>
            </w:r>
            <w:proofErr w:type="spellEnd"/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br/>
            </w: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(5th)</w:t>
            </w:r>
          </w:p>
        </w:tc>
      </w:tr>
      <w:tr w:rsidR="00EE505A" w:rsidRPr="00C66998" w14:paraId="4154DF85" w14:textId="77777777" w:rsidTr="00EE50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C602F2" w14:textId="4582FCC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th (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BE0BE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CB1371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59271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FE253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A82DE" w14:textId="038CC913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B23A9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740042" w14:textId="4B0A956D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ACA1B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83776" w14:textId="701340ED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498EA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0B03D4" w14:textId="2DAEA522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EA97B" w14:textId="77777777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9EA60B" w14:textId="219FC7BF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E505A" w:rsidRPr="00C66998" w14:paraId="441886B4" w14:textId="77777777" w:rsidTr="00EE50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9339E2" w14:textId="217A196F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Math (5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208943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823DB6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865AB7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2F206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BBE54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15097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D93E9" w14:textId="5A1D3A73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0306E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EBD30" w14:textId="2E58304F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C8A05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07A267" w14:textId="08421B12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8FC573" w14:textId="77777777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E3949" w14:textId="727884E9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E505A" w:rsidRPr="00C66998" w14:paraId="4CB4D2E9" w14:textId="77777777" w:rsidTr="00EE50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49B73" w14:textId="2823A51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Reading (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C93D3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E5A9EB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B46C52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AC585D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6A1B5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365FE4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97E13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368D59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D95F48" w14:textId="5BCAFB6C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291FBA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B302DB" w14:textId="151C5899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98152" w14:textId="77777777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814EB3" w14:textId="6A968858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E505A" w:rsidRPr="00C66998" w14:paraId="740452CB" w14:textId="77777777" w:rsidTr="00EE50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AC7EF" w14:textId="35B910CE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Reading (5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350D1E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56922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EE764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4F96FB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0091B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4A1631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423748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FAB0F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2397C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443E7D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1DFF60" w14:textId="3D03208E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55AC5" w14:textId="77777777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AE809" w14:textId="1DE2E91A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5906CE" w:rsidRPr="00C66998" w14:paraId="0CB678FD" w14:textId="77777777" w:rsidTr="00EE50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B94024D" w14:textId="2D5E1964" w:rsidR="005906CE" w:rsidRDefault="005906CE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To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 xml:space="preserve"> (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8291007" w14:textId="77777777" w:rsidR="005906CE" w:rsidRPr="00C66998" w:rsidRDefault="005906CE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A589E07" w14:textId="77777777" w:rsidR="005906CE" w:rsidRPr="00C66998" w:rsidRDefault="005906CE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4B3694E" w14:textId="0D780117" w:rsidR="005906CE" w:rsidRPr="00C66998" w:rsidRDefault="00795C46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1DBAB6D" w14:textId="77777777" w:rsidR="005906CE" w:rsidRPr="00C66998" w:rsidRDefault="005906CE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34C697C" w14:textId="560601B5" w:rsidR="005906CE" w:rsidRPr="00C66998" w:rsidRDefault="00795C46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-0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577A1AC" w14:textId="77777777" w:rsidR="005906CE" w:rsidRPr="00C66998" w:rsidRDefault="005906CE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9822557" w14:textId="602092F9" w:rsidR="005906CE" w:rsidRPr="00795C46" w:rsidRDefault="00795C46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795C46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-0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0DF5CFC" w14:textId="77777777" w:rsidR="005906CE" w:rsidRPr="00C66998" w:rsidRDefault="005906CE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3FF1C58" w14:textId="3BCBDEBA" w:rsidR="005906CE" w:rsidRPr="00C66998" w:rsidRDefault="00795C46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CEF2BEC" w14:textId="77777777" w:rsidR="005906CE" w:rsidRPr="00C66998" w:rsidRDefault="005906CE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E74A8F1" w14:textId="36644444" w:rsidR="005906CE" w:rsidRPr="00C66998" w:rsidRDefault="00795C46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—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205D5" w14:textId="77777777" w:rsidR="005906CE" w:rsidRPr="00C66998" w:rsidRDefault="005906CE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326A5E1" w14:textId="77777777" w:rsidR="005906CE" w:rsidRPr="00C66998" w:rsidRDefault="005906CE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EE505A" w:rsidRPr="00C66998" w14:paraId="4199A388" w14:textId="77777777" w:rsidTr="00EE505A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9AEED0" w14:textId="58505A33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ToM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 xml:space="preserve"> (5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860F4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197857" w14:textId="77777777" w:rsidR="00EE505A" w:rsidRPr="00C66998" w:rsidRDefault="00EE505A" w:rsidP="00EE50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2A850A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E8589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59563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90CEC8" w14:textId="312093D3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59A400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56992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DFCA26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5AF1EA" w14:textId="77777777" w:rsidR="00EE505A" w:rsidRPr="00C66998" w:rsidRDefault="00EE505A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F7D3D" w14:textId="6AF2D6C8" w:rsidR="00EE505A" w:rsidRPr="00C66998" w:rsidRDefault="00795C46" w:rsidP="00EE50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0.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2A713" w14:textId="77777777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48831" w14:textId="33972AC2" w:rsidR="00EE505A" w:rsidRPr="00C66998" w:rsidRDefault="00EE505A" w:rsidP="00EE50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</w:pPr>
            <w:r w:rsidRPr="00C66998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:lang w:eastAsia="fr-FR"/>
                <w14:ligatures w14:val="none"/>
              </w:rPr>
              <w:t>—</w:t>
            </w:r>
          </w:p>
        </w:tc>
      </w:tr>
    </w:tbl>
    <w:p w14:paraId="1C8474FB" w14:textId="2112710F" w:rsidR="00C66998" w:rsidRPr="00C66998" w:rsidRDefault="00C66998" w:rsidP="00C66998">
      <w:pPr>
        <w:spacing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GB" w:eastAsia="fr-FR"/>
          <w14:ligatures w14:val="none"/>
        </w:rPr>
      </w:pPr>
      <w:r w:rsidRPr="00C66998"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lang w:val="en-GB" w:eastAsia="fr-FR"/>
          <w14:ligatures w14:val="none"/>
        </w:rPr>
        <w:t>Notes. </w:t>
      </w:r>
      <w:r w:rsidR="003F49D5" w:rsidRPr="003F49D5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GB" w:eastAsia="fr-FR"/>
          <w14:ligatures w14:val="none"/>
        </w:rPr>
        <w:t>Controlling for all executive functions (working memory, planning and self-regulation).</w:t>
      </w:r>
      <w:r w:rsidR="00710450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GB" w:eastAsia="fr-FR"/>
          <w14:ligatures w14:val="none"/>
        </w:rPr>
        <w:t xml:space="preserve"> </w:t>
      </w:r>
      <w:r w:rsidR="00710450" w:rsidRPr="00710450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GB" w:eastAsia="fr-FR"/>
          <w14:ligatures w14:val="none"/>
        </w:rPr>
        <w:t>Significant</w:t>
      </w:r>
      <w:r w:rsidR="00A21E37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GB" w:eastAsia="fr-FR"/>
          <w14:ligatures w14:val="none"/>
        </w:rPr>
        <w:t xml:space="preserve"> </w:t>
      </w:r>
      <w:r w:rsidR="00710450" w:rsidRPr="00710450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lang w:val="en-GB" w:eastAsia="fr-FR"/>
          <w14:ligatures w14:val="none"/>
        </w:rPr>
        <w:t>correlations (p &lt; .05) are in bold.</w:t>
      </w:r>
    </w:p>
    <w:p w14:paraId="53ABD9A8" w14:textId="77777777" w:rsidR="00D33AB3" w:rsidRPr="00C66998" w:rsidRDefault="00D33AB3">
      <w:pPr>
        <w:rPr>
          <w:lang w:val="en-GB"/>
        </w:rPr>
      </w:pPr>
    </w:p>
    <w:sectPr w:rsidR="00D33AB3" w:rsidRPr="00C669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56F73B" w14:textId="77777777" w:rsidR="00503138" w:rsidRDefault="00503138" w:rsidP="00E17344">
      <w:pPr>
        <w:spacing w:after="0" w:line="240" w:lineRule="auto"/>
      </w:pPr>
      <w:r>
        <w:separator/>
      </w:r>
    </w:p>
  </w:endnote>
  <w:endnote w:type="continuationSeparator" w:id="0">
    <w:p w14:paraId="18F4A524" w14:textId="77777777" w:rsidR="00503138" w:rsidRDefault="00503138" w:rsidP="00E173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15EE0" w14:textId="77777777" w:rsidR="00503138" w:rsidRDefault="00503138" w:rsidP="00E17344">
      <w:pPr>
        <w:spacing w:after="0" w:line="240" w:lineRule="auto"/>
      </w:pPr>
      <w:r>
        <w:separator/>
      </w:r>
    </w:p>
  </w:footnote>
  <w:footnote w:type="continuationSeparator" w:id="0">
    <w:p w14:paraId="7E6CD187" w14:textId="77777777" w:rsidR="00503138" w:rsidRDefault="00503138" w:rsidP="00E173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94"/>
    <w:rsid w:val="00003EC7"/>
    <w:rsid w:val="001F504C"/>
    <w:rsid w:val="00274D81"/>
    <w:rsid w:val="00390EC0"/>
    <w:rsid w:val="003F49D5"/>
    <w:rsid w:val="00503138"/>
    <w:rsid w:val="00513989"/>
    <w:rsid w:val="005906CE"/>
    <w:rsid w:val="006C66EB"/>
    <w:rsid w:val="006E6FE2"/>
    <w:rsid w:val="006F7147"/>
    <w:rsid w:val="00710450"/>
    <w:rsid w:val="00795C46"/>
    <w:rsid w:val="007A45B9"/>
    <w:rsid w:val="007B4D79"/>
    <w:rsid w:val="00822CF7"/>
    <w:rsid w:val="00995927"/>
    <w:rsid w:val="00A21E37"/>
    <w:rsid w:val="00A542A8"/>
    <w:rsid w:val="00C66998"/>
    <w:rsid w:val="00C91594"/>
    <w:rsid w:val="00CB6875"/>
    <w:rsid w:val="00D33AB3"/>
    <w:rsid w:val="00DF5320"/>
    <w:rsid w:val="00E17344"/>
    <w:rsid w:val="00EE505A"/>
    <w:rsid w:val="00F02D74"/>
    <w:rsid w:val="00F2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EBBA2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91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1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15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91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915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1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1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1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1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15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915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915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9159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9159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9159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9159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9159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9159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91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91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91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91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91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9159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9159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9159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15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159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9159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669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E17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17344"/>
  </w:style>
  <w:style w:type="paragraph" w:styleId="Pieddepage">
    <w:name w:val="footer"/>
    <w:basedOn w:val="Normal"/>
    <w:link w:val="PieddepageCar"/>
    <w:uiPriority w:val="99"/>
    <w:unhideWhenUsed/>
    <w:rsid w:val="00E173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17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63101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8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4T10:27:00Z</dcterms:created>
  <dcterms:modified xsi:type="dcterms:W3CDTF">2025-03-14T10:27:00Z</dcterms:modified>
</cp:coreProperties>
</file>